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406DB" w14:textId="59887547" w:rsidR="00C925B0" w:rsidRDefault="00C925B0">
      <w:r w:rsidRPr="00C925B0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94F9AF" wp14:editId="0950E2F3">
                <wp:simplePos x="0" y="0"/>
                <wp:positionH relativeFrom="column">
                  <wp:posOffset>-1092480</wp:posOffset>
                </wp:positionH>
                <wp:positionV relativeFrom="paragraph">
                  <wp:posOffset>1058228</wp:posOffset>
                </wp:positionV>
                <wp:extent cx="3649456" cy="662032"/>
                <wp:effectExtent l="0" t="0" r="0" b="0"/>
                <wp:wrapNone/>
                <wp:docPr id="144" name="CustomShap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649456" cy="66203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355CF36D" w14:textId="132B03A8" w:rsidR="00C925B0" w:rsidRPr="00C925B0" w:rsidRDefault="00C925B0" w:rsidP="00C925B0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</w:pPr>
                            <w:r w:rsidRPr="00C925B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Figure S</w:t>
                            </w:r>
                            <w:r w:rsidR="006C2B8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3</w:t>
                            </w:r>
                            <w:r w:rsidRPr="00C925B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A:  BUSCO Assessment results using the plant universal single-copy orthologs (</w:t>
                            </w:r>
                            <w:proofErr w:type="spellStart"/>
                            <w:r w:rsidRPr="00C925B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embryophyta</w:t>
                            </w:r>
                            <w:proofErr w:type="spellEnd"/>
                            <w:r w:rsidRPr="00C925B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 database) </w:t>
                            </w:r>
                          </w:p>
                        </w:txbxContent>
                      </wps:txbx>
                      <wps:bodyPr wrap="square" lIns="90000" tIns="45000" rIns="90000" bIns="4500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94F9AF" id="CustomShape 3" o:spid="_x0000_s1026" style="position:absolute;margin-left:-86pt;margin-top:83.35pt;width:287.35pt;height:52.15pt;rotation: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" filled="f" stroked="f">
                <v:textbox inset="2.5mm,1.25mm,2.5mm,1.25mm">
                  <w:txbxContent>
                    <w:p w14:paraId="355CF36D" w14:textId="132B03A8" w:rsidR="00C925B0" w:rsidRPr="00C925B0" w:rsidRDefault="00C925B0" w:rsidP="00C925B0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</w:rPr>
                      </w:pPr>
                      <w:r w:rsidRPr="00C925B0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</w:rPr>
                        <w:t>Figure S</w:t>
                      </w:r>
                      <w:r w:rsidR="006C2B8D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</w:rPr>
                        <w:t>3</w:t>
                      </w:r>
                      <w:r w:rsidRPr="00C925B0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</w:rPr>
                        <w:t>A:  BUSCO Assessment results using the plant universal single-copy orthologs (</w:t>
                      </w:r>
                      <w:proofErr w:type="spellStart"/>
                      <w:r w:rsidRPr="00C925B0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</w:rPr>
                        <w:t>embryophyta</w:t>
                      </w:r>
                      <w:proofErr w:type="spellEnd"/>
                      <w:r w:rsidRPr="00C925B0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</w:rPr>
                        <w:t xml:space="preserve"> database) </w:t>
                      </w:r>
                    </w:p>
                  </w:txbxContent>
                </v:textbox>
              </v:rect>
            </w:pict>
          </mc:Fallback>
        </mc:AlternateContent>
      </w:r>
      <w:r>
        <w:t xml:space="preserve">                                         </w:t>
      </w:r>
      <w:r w:rsidRPr="00C925B0">
        <w:rPr>
          <w:noProof/>
        </w:rPr>
        <w:drawing>
          <wp:inline distT="0" distB="0" distL="0" distR="0" wp14:anchorId="0A1C32A6" wp14:editId="76CFCF89">
            <wp:extent cx="3271016" cy="2742398"/>
            <wp:effectExtent l="0" t="0" r="5715" b="1270"/>
            <wp:docPr id="14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" name="Picture 3"/>
                    <pic:cNvPicPr/>
                  </pic:nvPicPr>
                  <pic:blipFill>
                    <a:blip r:embed="rId4"/>
                    <a:stretch/>
                  </pic:blipFill>
                  <pic:spPr>
                    <a:xfrm>
                      <a:off x="0" y="0"/>
                      <a:ext cx="3276445" cy="274695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FDB2C9" w14:textId="2096D839" w:rsidR="00C925B0" w:rsidRDefault="00C925B0"/>
    <w:p w14:paraId="5A56336A" w14:textId="0AA4896A" w:rsidR="00C925B0" w:rsidRDefault="00C925B0">
      <w:r>
        <w:t xml:space="preserve">                                       </w:t>
      </w:r>
    </w:p>
    <w:p w14:paraId="5665C366" w14:textId="5451E6DC" w:rsidR="00C925B0" w:rsidRDefault="00C925B0"/>
    <w:p w14:paraId="18FF6D72" w14:textId="4CC9A1E9" w:rsidR="00C925B0" w:rsidRDefault="00C925B0"/>
    <w:p w14:paraId="6C0BC794" w14:textId="77777777" w:rsidR="00C925B0" w:rsidRDefault="00C925B0"/>
    <w:p w14:paraId="2D143366" w14:textId="762E0061" w:rsidR="00C925B0" w:rsidRDefault="00C925B0"/>
    <w:p w14:paraId="0B5FC1A8" w14:textId="55F1B9B4" w:rsidR="00C925B0" w:rsidRDefault="00C925B0">
      <w:r w:rsidRPr="00C925B0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02C621" wp14:editId="54E82BEF">
                <wp:simplePos x="0" y="0"/>
                <wp:positionH relativeFrom="column">
                  <wp:posOffset>-1662786</wp:posOffset>
                </wp:positionH>
                <wp:positionV relativeFrom="paragraph">
                  <wp:posOffset>1650682</wp:posOffset>
                </wp:positionV>
                <wp:extent cx="4597260" cy="700200"/>
                <wp:effectExtent l="0" t="0" r="0" b="0"/>
                <wp:wrapNone/>
                <wp:docPr id="7" name="CustomShape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D65A6E6C-D8B3-5B42-AD63-77B6710FA46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4597260" cy="70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7D544D7F" w14:textId="251ACE59" w:rsidR="00C925B0" w:rsidRPr="00C925B0" w:rsidRDefault="00C925B0" w:rsidP="00C925B0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</w:pPr>
                            <w:r w:rsidRPr="00C925B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Figure S</w:t>
                            </w:r>
                            <w:r w:rsidR="006F6501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3</w:t>
                            </w:r>
                            <w:r w:rsidRPr="00C925B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B: BUSCO Assessment results using the eukaryote universal single-copy orthologs (</w:t>
                            </w:r>
                            <w:proofErr w:type="spellStart"/>
                            <w:r w:rsidRPr="00C925B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>eukaryota</w:t>
                            </w:r>
                            <w:proofErr w:type="spellEnd"/>
                            <w:r w:rsidRPr="00C925B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 database) </w:t>
                            </w:r>
                          </w:p>
                        </w:txbxContent>
                      </wps:txbx>
                      <wps:bodyPr wrap="square" lIns="90000" tIns="45000" rIns="90000" bIns="45000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02C621" id="CustomShape 2" o:spid="_x0000_s1027" style="position:absolute;margin-left:-130.95pt;margin-top:129.95pt;width:362pt;height:55.15pt;rotation: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" filled="f" stroked="f">
                <v:textbox inset="2.5mm,1.25mm,2.5mm,1.25mm">
                  <w:txbxContent>
                    <w:p w14:paraId="7D544D7F" w14:textId="251ACE59" w:rsidR="00C925B0" w:rsidRPr="00C925B0" w:rsidRDefault="00C925B0" w:rsidP="00C925B0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</w:rPr>
                      </w:pPr>
                      <w:r w:rsidRPr="00C925B0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</w:rPr>
                        <w:t>Figure S</w:t>
                      </w:r>
                      <w:r w:rsidR="006F6501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</w:rPr>
                        <w:t>3</w:t>
                      </w:r>
                      <w:r w:rsidRPr="00C925B0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</w:rPr>
                        <w:t>B: BUSCO Assessment results using the eukaryote universal single-copy orthologs (</w:t>
                      </w:r>
                      <w:proofErr w:type="spellStart"/>
                      <w:r w:rsidRPr="00C925B0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</w:rPr>
                        <w:t>eukaryota</w:t>
                      </w:r>
                      <w:proofErr w:type="spellEnd"/>
                      <w:r w:rsidRPr="00C925B0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</w:rPr>
                        <w:t xml:space="preserve"> database) </w:t>
                      </w:r>
                    </w:p>
                  </w:txbxContent>
                </v:textbox>
              </v:rect>
            </w:pict>
          </mc:Fallback>
        </mc:AlternateContent>
      </w:r>
      <w:r>
        <w:t xml:space="preserve">                                       </w:t>
      </w:r>
      <w:r w:rsidRPr="00C925B0">
        <w:rPr>
          <w:noProof/>
        </w:rPr>
        <w:drawing>
          <wp:inline distT="0" distB="0" distL="0" distR="0" wp14:anchorId="0494F7E7" wp14:editId="2A09F6D3">
            <wp:extent cx="3160395" cy="2601310"/>
            <wp:effectExtent l="0" t="0" r="1905" b="2540"/>
            <wp:docPr id="6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6AE08292-B25A-AA4A-8A3D-A9E3665DEC9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">
                      <a:extLst>
                        <a:ext uri="{FF2B5EF4-FFF2-40B4-BE49-F238E27FC236}">
                          <a16:creationId xmlns:a16="http://schemas.microsoft.com/office/drawing/2014/main" id="{6AE08292-B25A-AA4A-8A3D-A9E3665DEC99}"/>
                        </a:ext>
                      </a:extLst>
                    </pic:cNvPr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3168323" cy="2607836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925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5B0"/>
    <w:rsid w:val="00404A15"/>
    <w:rsid w:val="006C2B8D"/>
    <w:rsid w:val="006F6501"/>
    <w:rsid w:val="00C92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E69ED"/>
  <w15:chartTrackingRefBased/>
  <w15:docId w15:val="{7D607E9E-6E0B-FE4A-A018-83D4F166A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latha K L</dc:creator>
  <cp:keywords/>
  <dc:description/>
  <cp:lastModifiedBy>Ashalatha K L</cp:lastModifiedBy>
  <cp:revision>4</cp:revision>
  <dcterms:created xsi:type="dcterms:W3CDTF">2022-06-12T08:44:00Z</dcterms:created>
  <dcterms:modified xsi:type="dcterms:W3CDTF">2022-12-03T08:07:00Z</dcterms:modified>
</cp:coreProperties>
</file>